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33DF86" w14:textId="170A4A31" w:rsidR="00D6374C" w:rsidRDefault="00794896" w:rsidP="00EC2DB0">
      <w:pPr>
        <w:jc w:val="center"/>
        <w:rPr>
          <w:rFonts w:ascii="Times New Roman" w:hAnsi="Times New Roman" w:cs="Times New Roman"/>
          <w:sz w:val="24"/>
          <w:szCs w:val="24"/>
        </w:rPr>
      </w:pPr>
      <w:r w:rsidRPr="004A3972"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016ED">
        <w:rPr>
          <w:rFonts w:ascii="Times New Roman" w:hAnsi="Times New Roman" w:cs="Times New Roman"/>
          <w:sz w:val="24"/>
          <w:szCs w:val="24"/>
        </w:rPr>
        <w:t xml:space="preserve">Table </w:t>
      </w:r>
      <w:r w:rsidR="00A974D6">
        <w:rPr>
          <w:rFonts w:ascii="Times New Roman" w:hAnsi="Times New Roman" w:cs="Times New Roman"/>
          <w:sz w:val="24"/>
          <w:szCs w:val="24"/>
        </w:rPr>
        <w:t>3</w:t>
      </w:r>
      <w:bookmarkStart w:id="0" w:name="_GoBack"/>
      <w:bookmarkEnd w:id="0"/>
      <w:r w:rsidR="00D6374C">
        <w:rPr>
          <w:rFonts w:ascii="Times New Roman" w:hAnsi="Times New Roman" w:cs="Times New Roman"/>
          <w:sz w:val="24"/>
          <w:szCs w:val="24"/>
        </w:rPr>
        <w:t xml:space="preserve"> Randomized</w:t>
      </w:r>
      <w:r w:rsidR="00D6374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6374C" w:rsidRPr="0071395B">
        <w:rPr>
          <w:rFonts w:ascii="Times New Roman" w:hAnsi="Times New Roman" w:cs="Times New Roman"/>
          <w:sz w:val="24"/>
          <w:szCs w:val="24"/>
        </w:rPr>
        <w:t>controlled trials</w:t>
      </w:r>
      <w:r w:rsidR="00D6374C">
        <w:rPr>
          <w:rFonts w:ascii="Times New Roman" w:hAnsi="Times New Roman" w:cs="Times New Roman"/>
          <w:sz w:val="24"/>
          <w:szCs w:val="24"/>
        </w:rPr>
        <w:t xml:space="preserve"> q</w:t>
      </w:r>
      <w:r w:rsidR="00D6374C" w:rsidRPr="00C16D99">
        <w:rPr>
          <w:rFonts w:ascii="Times New Roman" w:hAnsi="Times New Roman" w:cs="Times New Roman"/>
          <w:sz w:val="24"/>
          <w:szCs w:val="24"/>
        </w:rPr>
        <w:t>uality and risk of bias assessment</w:t>
      </w:r>
      <w:r w:rsidR="00D6374C" w:rsidRPr="009C723C">
        <w:rPr>
          <w:rFonts w:ascii="Times New Roman" w:hAnsi="Times New Roman" w:cs="Times New Roman"/>
          <w:sz w:val="24"/>
          <w:szCs w:val="24"/>
        </w:rPr>
        <w:t xml:space="preserve"> (</w:t>
      </w:r>
      <w:r w:rsidR="00D6374C" w:rsidRPr="0071395B">
        <w:rPr>
          <w:rFonts w:ascii="Times New Roman" w:hAnsi="Times New Roman" w:cs="Times New Roman"/>
          <w:sz w:val="24"/>
          <w:szCs w:val="24"/>
        </w:rPr>
        <w:t>the Cochra</w:t>
      </w:r>
      <w:r w:rsidR="00D6374C">
        <w:rPr>
          <w:rFonts w:ascii="Times New Roman" w:hAnsi="Times New Roman" w:cs="Times New Roman"/>
          <w:sz w:val="24"/>
          <w:szCs w:val="24"/>
        </w:rPr>
        <w:t>ne Collaboration’s tool</w:t>
      </w:r>
      <w:r w:rsidR="00D6374C" w:rsidRPr="009C723C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a7"/>
        <w:tblpPr w:leftFromText="180" w:rightFromText="180" w:vertAnchor="text" w:horzAnchor="margin" w:tblpXSpec="center" w:tblpY="186"/>
        <w:tblW w:w="11477" w:type="dxa"/>
        <w:tblLayout w:type="fixed"/>
        <w:tblLook w:val="04A0" w:firstRow="1" w:lastRow="0" w:firstColumn="1" w:lastColumn="0" w:noHBand="0" w:noVBand="1"/>
      </w:tblPr>
      <w:tblGrid>
        <w:gridCol w:w="2360"/>
        <w:gridCol w:w="1321"/>
        <w:gridCol w:w="1559"/>
        <w:gridCol w:w="1701"/>
        <w:gridCol w:w="1418"/>
        <w:gridCol w:w="1134"/>
        <w:gridCol w:w="1134"/>
        <w:gridCol w:w="850"/>
      </w:tblGrid>
      <w:tr w:rsidR="00EC2DB0" w:rsidRPr="00E23B3B" w14:paraId="6B713FCD" w14:textId="77777777" w:rsidTr="00EC2DB0">
        <w:trPr>
          <w:trHeight w:val="948"/>
        </w:trPr>
        <w:tc>
          <w:tcPr>
            <w:tcW w:w="2360" w:type="dxa"/>
            <w:hideMark/>
          </w:tcPr>
          <w:p w14:paraId="1882C6BE" w14:textId="77777777" w:rsidR="00EC2DB0" w:rsidRPr="00E23B3B" w:rsidRDefault="00EC2DB0" w:rsidP="00EC2DB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tudy ID</w:t>
            </w:r>
          </w:p>
        </w:tc>
        <w:tc>
          <w:tcPr>
            <w:tcW w:w="1321" w:type="dxa"/>
            <w:hideMark/>
          </w:tcPr>
          <w:p w14:paraId="6C0F35C5" w14:textId="77777777" w:rsidR="00EC2DB0" w:rsidRPr="00E23B3B" w:rsidRDefault="00EC2DB0" w:rsidP="00EC2DB0">
            <w:pPr>
              <w:rPr>
                <w:rFonts w:ascii="Times New Roman" w:hAnsi="Times New Roman" w:cs="Times New Roman"/>
                <w:bCs/>
              </w:rPr>
            </w:pPr>
            <w:r w:rsidRPr="00E23B3B">
              <w:rPr>
                <w:rFonts w:ascii="Times New Roman" w:hAnsi="Times New Roman" w:cs="Times New Roman"/>
                <w:bCs/>
              </w:rPr>
              <w:t>Random Sequence generation</w:t>
            </w:r>
          </w:p>
        </w:tc>
        <w:tc>
          <w:tcPr>
            <w:tcW w:w="1559" w:type="dxa"/>
            <w:hideMark/>
          </w:tcPr>
          <w:p w14:paraId="1E8EC319" w14:textId="77777777" w:rsidR="00EC2DB0" w:rsidRPr="00E23B3B" w:rsidRDefault="00EC2DB0" w:rsidP="00EC2DB0">
            <w:pPr>
              <w:rPr>
                <w:rFonts w:ascii="Times New Roman" w:hAnsi="Times New Roman" w:cs="Times New Roman"/>
                <w:bCs/>
              </w:rPr>
            </w:pPr>
            <w:r w:rsidRPr="00E23B3B">
              <w:rPr>
                <w:rFonts w:ascii="Times New Roman" w:hAnsi="Times New Roman" w:cs="Times New Roman"/>
                <w:bCs/>
              </w:rPr>
              <w:t>Allocation concealment</w:t>
            </w:r>
          </w:p>
        </w:tc>
        <w:tc>
          <w:tcPr>
            <w:tcW w:w="1701" w:type="dxa"/>
            <w:hideMark/>
          </w:tcPr>
          <w:p w14:paraId="65DF6BB9" w14:textId="77777777" w:rsidR="00EC2DB0" w:rsidRPr="00E23B3B" w:rsidRDefault="00EC2DB0" w:rsidP="00EC2DB0">
            <w:pPr>
              <w:rPr>
                <w:rFonts w:ascii="Times New Roman" w:hAnsi="Times New Roman" w:cs="Times New Roman"/>
                <w:bCs/>
              </w:rPr>
            </w:pPr>
            <w:r w:rsidRPr="00E23B3B">
              <w:rPr>
                <w:rFonts w:ascii="Times New Roman" w:hAnsi="Times New Roman" w:cs="Times New Roman"/>
                <w:bCs/>
              </w:rPr>
              <w:t>Blinding of participants and personnel</w:t>
            </w:r>
          </w:p>
        </w:tc>
        <w:tc>
          <w:tcPr>
            <w:tcW w:w="1418" w:type="dxa"/>
            <w:hideMark/>
          </w:tcPr>
          <w:p w14:paraId="473489A6" w14:textId="77777777" w:rsidR="00EC2DB0" w:rsidRPr="00E23B3B" w:rsidRDefault="00EC2DB0" w:rsidP="00EC2DB0">
            <w:pPr>
              <w:rPr>
                <w:rFonts w:ascii="Times New Roman" w:hAnsi="Times New Roman" w:cs="Times New Roman"/>
                <w:bCs/>
              </w:rPr>
            </w:pPr>
            <w:r w:rsidRPr="00E23B3B">
              <w:rPr>
                <w:rFonts w:ascii="Times New Roman" w:hAnsi="Times New Roman" w:cs="Times New Roman"/>
                <w:bCs/>
              </w:rPr>
              <w:t>Blinding of outcome assessment</w:t>
            </w:r>
          </w:p>
        </w:tc>
        <w:tc>
          <w:tcPr>
            <w:tcW w:w="1134" w:type="dxa"/>
            <w:hideMark/>
          </w:tcPr>
          <w:p w14:paraId="45917F4B" w14:textId="77777777" w:rsidR="00EC2DB0" w:rsidRPr="00E23B3B" w:rsidRDefault="00EC2DB0" w:rsidP="00EC2DB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C</w:t>
            </w:r>
            <w:r w:rsidRPr="00E23B3B">
              <w:rPr>
                <w:rFonts w:ascii="Times New Roman" w:hAnsi="Times New Roman" w:cs="Times New Roman"/>
                <w:bCs/>
              </w:rPr>
              <w:t>omplete outcome data</w:t>
            </w:r>
          </w:p>
        </w:tc>
        <w:tc>
          <w:tcPr>
            <w:tcW w:w="1134" w:type="dxa"/>
            <w:hideMark/>
          </w:tcPr>
          <w:p w14:paraId="79CD3FDA" w14:textId="77777777" w:rsidR="00EC2DB0" w:rsidRPr="00E23B3B" w:rsidRDefault="00EC2DB0" w:rsidP="00EC2DB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</w:t>
            </w:r>
            <w:r w:rsidRPr="00E23B3B">
              <w:rPr>
                <w:rFonts w:ascii="Times New Roman" w:hAnsi="Times New Roman" w:cs="Times New Roman"/>
                <w:bCs/>
              </w:rPr>
              <w:t>elective reporting</w:t>
            </w:r>
          </w:p>
        </w:tc>
        <w:tc>
          <w:tcPr>
            <w:tcW w:w="850" w:type="dxa"/>
            <w:hideMark/>
          </w:tcPr>
          <w:p w14:paraId="521785B5" w14:textId="77777777" w:rsidR="00EC2DB0" w:rsidRPr="00E23B3B" w:rsidRDefault="00EC2DB0" w:rsidP="00EC2DB0">
            <w:pPr>
              <w:rPr>
                <w:rFonts w:ascii="Times New Roman" w:hAnsi="Times New Roman" w:cs="Times New Roman"/>
                <w:bCs/>
              </w:rPr>
            </w:pPr>
            <w:r w:rsidRPr="00E23B3B">
              <w:rPr>
                <w:rFonts w:ascii="Times New Roman" w:hAnsi="Times New Roman" w:cs="Times New Roman"/>
                <w:bCs/>
              </w:rPr>
              <w:t xml:space="preserve">Other </w:t>
            </w:r>
          </w:p>
        </w:tc>
      </w:tr>
      <w:tr w:rsidR="00EC2DB0" w:rsidRPr="00E23B3B" w14:paraId="1BD1F9C0" w14:textId="77777777" w:rsidTr="00EC2DB0">
        <w:trPr>
          <w:trHeight w:val="312"/>
        </w:trPr>
        <w:tc>
          <w:tcPr>
            <w:tcW w:w="2360" w:type="dxa"/>
            <w:noWrap/>
            <w:hideMark/>
          </w:tcPr>
          <w:p w14:paraId="72A98D83" w14:textId="77777777" w:rsidR="00EC2DB0" w:rsidRPr="00E23B3B" w:rsidRDefault="00EC2DB0" w:rsidP="00EC2DB0">
            <w:pPr>
              <w:rPr>
                <w:rFonts w:ascii="Times New Roman" w:hAnsi="Times New Roman" w:cs="Times New Roman"/>
              </w:rPr>
            </w:pPr>
            <w:r w:rsidRPr="00E23B3B">
              <w:rPr>
                <w:rFonts w:ascii="Times New Roman" w:hAnsi="Times New Roman" w:cs="Times New Roman"/>
              </w:rPr>
              <w:t>Biessels GJ 2019</w:t>
            </w:r>
          </w:p>
        </w:tc>
        <w:tc>
          <w:tcPr>
            <w:tcW w:w="1321" w:type="dxa"/>
            <w:noWrap/>
            <w:hideMark/>
          </w:tcPr>
          <w:p w14:paraId="6DA6C61C" w14:textId="77777777" w:rsidR="00EC2DB0" w:rsidRPr="00E23B3B" w:rsidRDefault="00EC2DB0" w:rsidP="00EC2DB0">
            <w:pPr>
              <w:rPr>
                <w:rFonts w:ascii="Times New Roman" w:hAnsi="Times New Roman" w:cs="Times New Roman"/>
              </w:rPr>
            </w:pPr>
            <w:r w:rsidRPr="00E23B3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320B1330" w14:textId="77777777" w:rsidR="00EC2DB0" w:rsidRPr="00E23B3B" w:rsidRDefault="00EC2DB0" w:rsidP="00EC2DB0">
            <w:pPr>
              <w:rPr>
                <w:rFonts w:ascii="Times New Roman" w:hAnsi="Times New Roman" w:cs="Times New Roman"/>
              </w:rPr>
            </w:pPr>
            <w:r w:rsidRPr="00E23B3B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01" w:type="dxa"/>
            <w:noWrap/>
            <w:hideMark/>
          </w:tcPr>
          <w:p w14:paraId="6DEBEB61" w14:textId="77777777" w:rsidR="00EC2DB0" w:rsidRPr="00E23B3B" w:rsidRDefault="00EC2DB0" w:rsidP="00EC2DB0">
            <w:pPr>
              <w:rPr>
                <w:rFonts w:ascii="Times New Roman" w:hAnsi="Times New Roman" w:cs="Times New Roman"/>
              </w:rPr>
            </w:pPr>
            <w:r w:rsidRPr="00E23B3B">
              <w:rPr>
                <w:rFonts w:ascii="Times New Roman" w:hAnsi="Times New Roman" w:cs="Times New Roman"/>
              </w:rPr>
              <w:t>double</w:t>
            </w:r>
          </w:p>
        </w:tc>
        <w:tc>
          <w:tcPr>
            <w:tcW w:w="1418" w:type="dxa"/>
            <w:noWrap/>
            <w:hideMark/>
          </w:tcPr>
          <w:p w14:paraId="0EB1EB5E" w14:textId="77777777" w:rsidR="00EC2DB0" w:rsidRPr="00E23B3B" w:rsidRDefault="00EC2DB0" w:rsidP="00EC2DB0">
            <w:pPr>
              <w:rPr>
                <w:rFonts w:ascii="Times New Roman" w:hAnsi="Times New Roman" w:cs="Times New Roman"/>
              </w:rPr>
            </w:pPr>
            <w:r w:rsidRPr="00E23B3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5A9F23D4" w14:textId="77777777" w:rsidR="00EC2DB0" w:rsidRPr="00E23B3B" w:rsidRDefault="00EC2DB0" w:rsidP="00EC2DB0">
            <w:pPr>
              <w:rPr>
                <w:rFonts w:ascii="Times New Roman" w:hAnsi="Times New Roman" w:cs="Times New Roman"/>
              </w:rPr>
            </w:pPr>
            <w:r w:rsidRPr="00E23B3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34" w:type="dxa"/>
            <w:noWrap/>
            <w:hideMark/>
          </w:tcPr>
          <w:p w14:paraId="262E5C13" w14:textId="77777777" w:rsidR="00EC2DB0" w:rsidRPr="00E23B3B" w:rsidRDefault="00EC2DB0" w:rsidP="00EC2DB0">
            <w:pPr>
              <w:rPr>
                <w:rFonts w:ascii="Times New Roman" w:hAnsi="Times New Roman" w:cs="Times New Roman"/>
              </w:rPr>
            </w:pPr>
            <w:r w:rsidRPr="00E23B3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5B8F197F" w14:textId="77777777" w:rsidR="00EC2DB0" w:rsidRPr="00E23B3B" w:rsidRDefault="00EC2DB0" w:rsidP="00EC2DB0">
            <w:pPr>
              <w:rPr>
                <w:rFonts w:ascii="Times New Roman" w:hAnsi="Times New Roman" w:cs="Times New Roman"/>
              </w:rPr>
            </w:pPr>
            <w:r w:rsidRPr="00E23B3B">
              <w:rPr>
                <w:rFonts w:ascii="Times New Roman" w:hAnsi="Times New Roman" w:cs="Times New Roman"/>
              </w:rPr>
              <w:t>high</w:t>
            </w:r>
          </w:p>
        </w:tc>
      </w:tr>
      <w:tr w:rsidR="00F663E4" w:rsidRPr="00E23B3B" w14:paraId="1F4AEA57" w14:textId="77777777" w:rsidTr="00EC2DB0">
        <w:trPr>
          <w:trHeight w:val="312"/>
        </w:trPr>
        <w:tc>
          <w:tcPr>
            <w:tcW w:w="2360" w:type="dxa"/>
            <w:noWrap/>
            <w:hideMark/>
          </w:tcPr>
          <w:p w14:paraId="616701B5" w14:textId="1C09A665" w:rsidR="00F663E4" w:rsidRPr="00E23B3B" w:rsidRDefault="00F663E4" w:rsidP="00F663E4">
            <w:pPr>
              <w:rPr>
                <w:rFonts w:ascii="Times New Roman" w:hAnsi="Times New Roman" w:cs="Times New Roman"/>
              </w:rPr>
            </w:pPr>
            <w:r w:rsidRPr="00B952DA">
              <w:rPr>
                <w:rFonts w:ascii="Times New Roman" w:hAnsi="Times New Roman" w:cs="Times New Roman"/>
              </w:rPr>
              <w:t>Xue JJ 2020</w:t>
            </w:r>
          </w:p>
        </w:tc>
        <w:tc>
          <w:tcPr>
            <w:tcW w:w="1321" w:type="dxa"/>
            <w:noWrap/>
            <w:hideMark/>
          </w:tcPr>
          <w:p w14:paraId="47B9571E" w14:textId="12CD7A87" w:rsidR="00F663E4" w:rsidRPr="00E23B3B" w:rsidRDefault="00F663E4" w:rsidP="00F66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1559" w:type="dxa"/>
            <w:noWrap/>
            <w:hideMark/>
          </w:tcPr>
          <w:p w14:paraId="2C4FF5FD" w14:textId="59B1B35F" w:rsidR="00F663E4" w:rsidRPr="00E23B3B" w:rsidRDefault="00F663E4" w:rsidP="00F66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nclear</w:t>
            </w:r>
          </w:p>
        </w:tc>
        <w:tc>
          <w:tcPr>
            <w:tcW w:w="1701" w:type="dxa"/>
            <w:noWrap/>
            <w:hideMark/>
          </w:tcPr>
          <w:p w14:paraId="129CA775" w14:textId="237A5C06" w:rsidR="00F663E4" w:rsidRPr="00E23B3B" w:rsidRDefault="00F663E4" w:rsidP="00F66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nclear</w:t>
            </w:r>
          </w:p>
        </w:tc>
        <w:tc>
          <w:tcPr>
            <w:tcW w:w="1418" w:type="dxa"/>
            <w:noWrap/>
            <w:hideMark/>
          </w:tcPr>
          <w:p w14:paraId="1ED0DDFE" w14:textId="4DB5D70F" w:rsidR="00F663E4" w:rsidRPr="00E23B3B" w:rsidRDefault="00F663E4" w:rsidP="00F66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nclear</w:t>
            </w:r>
          </w:p>
        </w:tc>
        <w:tc>
          <w:tcPr>
            <w:tcW w:w="1134" w:type="dxa"/>
            <w:noWrap/>
            <w:hideMark/>
          </w:tcPr>
          <w:p w14:paraId="4DE10C60" w14:textId="596ED0B1" w:rsidR="00F663E4" w:rsidRPr="00E23B3B" w:rsidRDefault="00F663E4" w:rsidP="00F66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1134" w:type="dxa"/>
            <w:noWrap/>
            <w:hideMark/>
          </w:tcPr>
          <w:p w14:paraId="4DA49411" w14:textId="0AA40A8F" w:rsidR="00F663E4" w:rsidRPr="00E23B3B" w:rsidRDefault="00F663E4" w:rsidP="00F66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850" w:type="dxa"/>
            <w:noWrap/>
            <w:hideMark/>
          </w:tcPr>
          <w:p w14:paraId="3DD13E2C" w14:textId="76DE5881" w:rsidR="00F663E4" w:rsidRPr="00E23B3B" w:rsidRDefault="00F663E4" w:rsidP="00F66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</w:tr>
      <w:tr w:rsidR="002D2749" w:rsidRPr="00E23B3B" w14:paraId="67D24E74" w14:textId="77777777" w:rsidTr="00EC2DB0">
        <w:trPr>
          <w:trHeight w:val="312"/>
        </w:trPr>
        <w:tc>
          <w:tcPr>
            <w:tcW w:w="2360" w:type="dxa"/>
            <w:noWrap/>
          </w:tcPr>
          <w:p w14:paraId="378233C4" w14:textId="27C64E0F" w:rsidR="002D2749" w:rsidRPr="00E23B3B" w:rsidRDefault="002D2749" w:rsidP="002D2749">
            <w:pPr>
              <w:rPr>
                <w:rFonts w:ascii="Times New Roman" w:hAnsi="Times New Roman" w:cs="Times New Roman"/>
              </w:rPr>
            </w:pPr>
            <w:r w:rsidRPr="002D2749">
              <w:rPr>
                <w:rFonts w:ascii="Times New Roman" w:hAnsi="Times New Roman" w:cs="Times New Roman"/>
              </w:rPr>
              <w:t>Biessels JL 2021</w:t>
            </w:r>
          </w:p>
        </w:tc>
        <w:tc>
          <w:tcPr>
            <w:tcW w:w="1321" w:type="dxa"/>
            <w:noWrap/>
          </w:tcPr>
          <w:p w14:paraId="1908BA33" w14:textId="3C704352" w:rsidR="002D2749" w:rsidRPr="00E23B3B" w:rsidRDefault="002D2749" w:rsidP="002D27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559" w:type="dxa"/>
            <w:noWrap/>
          </w:tcPr>
          <w:p w14:paraId="7EDC01C0" w14:textId="415A08C2" w:rsidR="002D2749" w:rsidRPr="00E23B3B" w:rsidRDefault="00776E2D" w:rsidP="002D27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1701" w:type="dxa"/>
            <w:noWrap/>
          </w:tcPr>
          <w:p w14:paraId="593C310A" w14:textId="2912D9CB" w:rsidR="002D2749" w:rsidRPr="00E23B3B" w:rsidRDefault="002D2749" w:rsidP="002D2749">
            <w:pPr>
              <w:rPr>
                <w:rFonts w:ascii="Times New Roman" w:hAnsi="Times New Roman" w:cs="Times New Roman"/>
              </w:rPr>
            </w:pPr>
            <w:r w:rsidRPr="00E23B3B">
              <w:rPr>
                <w:rFonts w:ascii="Times New Roman" w:hAnsi="Times New Roman" w:cs="Times New Roman"/>
              </w:rPr>
              <w:t>double</w:t>
            </w:r>
          </w:p>
        </w:tc>
        <w:tc>
          <w:tcPr>
            <w:tcW w:w="1418" w:type="dxa"/>
            <w:noWrap/>
          </w:tcPr>
          <w:p w14:paraId="75322412" w14:textId="78C94BA1" w:rsidR="002D2749" w:rsidRPr="00E23B3B" w:rsidRDefault="00493B63" w:rsidP="002D27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34" w:type="dxa"/>
            <w:noWrap/>
          </w:tcPr>
          <w:p w14:paraId="1F9EC5C5" w14:textId="7AFEEA86" w:rsidR="002D2749" w:rsidRPr="00E23B3B" w:rsidRDefault="00493B63" w:rsidP="002D27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1134" w:type="dxa"/>
            <w:noWrap/>
          </w:tcPr>
          <w:p w14:paraId="2915DA87" w14:textId="52C38109" w:rsidR="002D2749" w:rsidRPr="00E23B3B" w:rsidRDefault="00493B63" w:rsidP="002D27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850" w:type="dxa"/>
            <w:noWrap/>
          </w:tcPr>
          <w:p w14:paraId="466D3D37" w14:textId="66A95687" w:rsidR="002D2749" w:rsidRPr="00E23B3B" w:rsidRDefault="002D2749" w:rsidP="002D27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igh</w:t>
            </w:r>
          </w:p>
        </w:tc>
      </w:tr>
      <w:tr w:rsidR="00230929" w:rsidRPr="00E23B3B" w14:paraId="08EE346B" w14:textId="77777777" w:rsidTr="00EC2DB0">
        <w:trPr>
          <w:trHeight w:val="312"/>
        </w:trPr>
        <w:tc>
          <w:tcPr>
            <w:tcW w:w="2360" w:type="dxa"/>
            <w:noWrap/>
          </w:tcPr>
          <w:p w14:paraId="3473713F" w14:textId="62D895CD" w:rsidR="00230929" w:rsidRPr="002D2749" w:rsidRDefault="00230929" w:rsidP="002D2749">
            <w:pPr>
              <w:rPr>
                <w:rFonts w:ascii="Times New Roman" w:hAnsi="Times New Roman" w:cs="Times New Roman"/>
              </w:rPr>
            </w:pPr>
            <w:r w:rsidRPr="00230929">
              <w:rPr>
                <w:rFonts w:ascii="Times New Roman" w:hAnsi="Times New Roman" w:cs="Times New Roman"/>
              </w:rPr>
              <w:t>Li Q 2021</w:t>
            </w:r>
          </w:p>
        </w:tc>
        <w:tc>
          <w:tcPr>
            <w:tcW w:w="1321" w:type="dxa"/>
            <w:noWrap/>
          </w:tcPr>
          <w:p w14:paraId="4BCC4E96" w14:textId="14215B6F" w:rsidR="00230929" w:rsidRDefault="00D10074" w:rsidP="002D27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igh</w:t>
            </w:r>
          </w:p>
        </w:tc>
        <w:tc>
          <w:tcPr>
            <w:tcW w:w="1559" w:type="dxa"/>
            <w:noWrap/>
          </w:tcPr>
          <w:p w14:paraId="77EF9C04" w14:textId="4509EAEF" w:rsidR="00230929" w:rsidRDefault="00D10074" w:rsidP="002D27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igh</w:t>
            </w:r>
          </w:p>
        </w:tc>
        <w:tc>
          <w:tcPr>
            <w:tcW w:w="1701" w:type="dxa"/>
            <w:noWrap/>
          </w:tcPr>
          <w:p w14:paraId="3E414941" w14:textId="1CDE2A50" w:rsidR="00230929" w:rsidRPr="00E23B3B" w:rsidRDefault="00D10074" w:rsidP="002D27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pen-label</w:t>
            </w:r>
          </w:p>
        </w:tc>
        <w:tc>
          <w:tcPr>
            <w:tcW w:w="1418" w:type="dxa"/>
            <w:noWrap/>
          </w:tcPr>
          <w:p w14:paraId="69A40991" w14:textId="120A03ED" w:rsidR="00230929" w:rsidRDefault="00D10074" w:rsidP="002D27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igh</w:t>
            </w:r>
          </w:p>
        </w:tc>
        <w:tc>
          <w:tcPr>
            <w:tcW w:w="1134" w:type="dxa"/>
            <w:noWrap/>
          </w:tcPr>
          <w:p w14:paraId="55100067" w14:textId="3DF3F348" w:rsidR="00230929" w:rsidRDefault="00D10074" w:rsidP="002D27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134" w:type="dxa"/>
            <w:noWrap/>
          </w:tcPr>
          <w:p w14:paraId="61EC4B81" w14:textId="529146F4" w:rsidR="00230929" w:rsidRDefault="00D10074" w:rsidP="002D27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850" w:type="dxa"/>
            <w:noWrap/>
          </w:tcPr>
          <w:p w14:paraId="411976C5" w14:textId="1835DFAF" w:rsidR="00230929" w:rsidRDefault="00680FCF" w:rsidP="002D27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ow</w:t>
            </w:r>
          </w:p>
        </w:tc>
      </w:tr>
    </w:tbl>
    <w:p w14:paraId="77703D55" w14:textId="57B7790F" w:rsidR="00D6374C" w:rsidRDefault="00D6374C">
      <w:r>
        <w:fldChar w:fldCharType="begin"/>
      </w:r>
      <w:r>
        <w:instrText xml:space="preserve"> LINK Excel.Sheet.12 "C:\\Users\\viva la vida\\Desktop\\文章\\偏倚风险评价表.xlsx" "Sheet3!R2C1:R4C8" \a \f 5 \h  \* MERGEFORMAT </w:instrText>
      </w:r>
      <w:r>
        <w:fldChar w:fldCharType="separate"/>
      </w:r>
    </w:p>
    <w:p w14:paraId="31960BB7" w14:textId="644C33A2" w:rsidR="00FB0AB9" w:rsidRDefault="00D6374C">
      <w:r>
        <w:fldChar w:fldCharType="end"/>
      </w:r>
    </w:p>
    <w:sectPr w:rsidR="00FB0AB9" w:rsidSect="00D6374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17A123" w14:textId="77777777" w:rsidR="00A66351" w:rsidRDefault="00A66351" w:rsidP="00D6374C">
      <w:r>
        <w:separator/>
      </w:r>
    </w:p>
  </w:endnote>
  <w:endnote w:type="continuationSeparator" w:id="0">
    <w:p w14:paraId="27E4FE41" w14:textId="77777777" w:rsidR="00A66351" w:rsidRDefault="00A66351" w:rsidP="00D637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106A31" w14:textId="77777777" w:rsidR="00A66351" w:rsidRDefault="00A66351" w:rsidP="00D6374C">
      <w:r>
        <w:separator/>
      </w:r>
    </w:p>
  </w:footnote>
  <w:footnote w:type="continuationSeparator" w:id="0">
    <w:p w14:paraId="0383D71A" w14:textId="77777777" w:rsidR="00A66351" w:rsidRDefault="00A66351" w:rsidP="00D637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4101"/>
    <w:rsid w:val="0006397E"/>
    <w:rsid w:val="001260C5"/>
    <w:rsid w:val="00190FEE"/>
    <w:rsid w:val="00191F36"/>
    <w:rsid w:val="00230929"/>
    <w:rsid w:val="00246F67"/>
    <w:rsid w:val="002D2749"/>
    <w:rsid w:val="003F1833"/>
    <w:rsid w:val="00457D87"/>
    <w:rsid w:val="00493B63"/>
    <w:rsid w:val="004A4101"/>
    <w:rsid w:val="004C0138"/>
    <w:rsid w:val="004E5643"/>
    <w:rsid w:val="00555410"/>
    <w:rsid w:val="0058687A"/>
    <w:rsid w:val="005954C2"/>
    <w:rsid w:val="0067260A"/>
    <w:rsid w:val="00680FCF"/>
    <w:rsid w:val="00737FA8"/>
    <w:rsid w:val="00776E2D"/>
    <w:rsid w:val="00786FFA"/>
    <w:rsid w:val="00794896"/>
    <w:rsid w:val="00A66351"/>
    <w:rsid w:val="00A974D6"/>
    <w:rsid w:val="00B327D4"/>
    <w:rsid w:val="00B952DA"/>
    <w:rsid w:val="00BB4FE5"/>
    <w:rsid w:val="00C016ED"/>
    <w:rsid w:val="00C53088"/>
    <w:rsid w:val="00D10074"/>
    <w:rsid w:val="00D54E18"/>
    <w:rsid w:val="00D6374C"/>
    <w:rsid w:val="00DB0FBF"/>
    <w:rsid w:val="00DB73F0"/>
    <w:rsid w:val="00DF7A88"/>
    <w:rsid w:val="00E23B3B"/>
    <w:rsid w:val="00EC2DB0"/>
    <w:rsid w:val="00F663E4"/>
    <w:rsid w:val="00FB0AB9"/>
    <w:rsid w:val="00FE1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AC20F2"/>
  <w15:chartTrackingRefBased/>
  <w15:docId w15:val="{21A5AADA-9478-4512-A692-DB22158AA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37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37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37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374C"/>
    <w:rPr>
      <w:sz w:val="18"/>
      <w:szCs w:val="18"/>
    </w:rPr>
  </w:style>
  <w:style w:type="table" w:styleId="a7">
    <w:name w:val="Table Grid"/>
    <w:basedOn w:val="a1"/>
    <w:uiPriority w:val="39"/>
    <w:rsid w:val="00D637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197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qi Liu</dc:creator>
  <cp:keywords/>
  <dc:description/>
  <cp:lastModifiedBy>Chai Sanbao</cp:lastModifiedBy>
  <cp:revision>2</cp:revision>
  <dcterms:created xsi:type="dcterms:W3CDTF">2023-03-10T06:50:00Z</dcterms:created>
  <dcterms:modified xsi:type="dcterms:W3CDTF">2023-03-10T06:50:00Z</dcterms:modified>
</cp:coreProperties>
</file>